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75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6"/>
        <w:gridCol w:w="720"/>
        <w:gridCol w:w="720"/>
        <w:gridCol w:w="191"/>
        <w:gridCol w:w="2149"/>
        <w:gridCol w:w="2880"/>
        <w:gridCol w:w="380"/>
        <w:gridCol w:w="700"/>
        <w:gridCol w:w="2113"/>
        <w:gridCol w:w="380"/>
        <w:gridCol w:w="163"/>
        <w:gridCol w:w="543"/>
      </w:tblGrid>
      <w:tr>
        <w:trPr>
          <w:trHeight w:val="360" w:hRule="atLeast"/>
        </w:trPr>
        <w:tc>
          <w:tcPr>
            <w:tcW w:w="13075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Table 2. Prevalence of PIMs for the elderly according to the revised Beers criteria</w:t>
            </w:r>
            <w:r>
              <w:rPr>
                <w:rFonts w:eastAsia="Times New Roman"/>
                <w:b/>
                <w:color w:val="000000"/>
                <w:sz w:val="24"/>
                <w:szCs w:val="24"/>
                <w:lang w:eastAsia="pt-BR"/>
              </w:rPr>
              <w:t>, classified according to the system of action and therapeutic category. State of São Paulo, Brazil, 2012.</w:t>
            </w:r>
          </w:p>
        </w:tc>
      </w:tr>
      <w:tr>
        <w:trPr>
          <w:trHeight w:val="360" w:hRule="atLeast"/>
        </w:trPr>
        <w:tc>
          <w:tcPr>
            <w:tcW w:w="357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PIMs independent of medical condition </w:t>
            </w:r>
          </w:p>
        </w:tc>
        <w:tc>
          <w:tcPr>
            <w:tcW w:w="6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PIMs  in the presence of certain pathologies</w:t>
            </w:r>
          </w:p>
        </w:tc>
        <w:tc>
          <w:tcPr>
            <w:tcW w:w="3199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PIMs that should be used with caution </w:t>
            </w:r>
          </w:p>
        </w:tc>
      </w:tr>
      <w:tr>
        <w:trPr>
          <w:trHeight w:val="360" w:hRule="atLeast"/>
        </w:trPr>
        <w:tc>
          <w:tcPr>
            <w:tcW w:w="2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System/therapeutic category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System/therapeutic category/drug(s)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Condition</w:t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System/therapeutic category/drug(s)</w:t>
            </w:r>
          </w:p>
        </w:tc>
        <w:tc>
          <w:tcPr>
            <w:tcW w:w="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>
        <w:trPr>
          <w:trHeight w:val="360" w:hRule="atLeast"/>
        </w:trPr>
        <w:tc>
          <w:tcPr>
            <w:tcW w:w="2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Central nervous system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32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Central nervous system</w:t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81.2</w:t>
            </w:r>
          </w:p>
        </w:tc>
        <w:tc>
          <w:tcPr>
            <w:tcW w:w="211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Central nervous system</w:t>
            </w:r>
          </w:p>
        </w:tc>
        <w:tc>
          <w:tcPr>
            <w:tcW w:w="3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lang w:eastAsia="pt-BR"/>
              </w:rPr>
              <w:t>24</w:t>
            </w:r>
          </w:p>
        </w:tc>
        <w:tc>
          <w:tcPr>
            <w:tcW w:w="1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ntipsychotic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7.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Antidepressant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31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Anti-epileptics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pt-BR"/>
              </w:rPr>
              <w:t>carbamazepine</w:t>
            </w:r>
          </w:p>
        </w:tc>
        <w:tc>
          <w:tcPr>
            <w:tcW w:w="38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83.3</w:t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nalgesic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6.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ind w:firstLine="194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Nortriptylin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Dementia, mental disorder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Antidepressants</w:t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nxiolytic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3.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ind w:firstLine="194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Paroxetin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Dementia , mental disorder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mirtazapine</w:t>
            </w:r>
          </w:p>
        </w:tc>
        <w:tc>
          <w:tcPr>
            <w:tcW w:w="38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pt-BR"/>
              </w:rPr>
              <w:t>16.7</w:t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ntidepressan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.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ind w:firstLine="194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Bupropio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Epilepsy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nticholinergic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7.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Antipsychotic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31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Barbiturat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ind w:firstLine="194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Chlorpromazin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Syncope or epilepsy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1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Cardiovascular syste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1.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Antihistamine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ntiarrythmic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ind w:firstLine="194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Pseudoephedrin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Insomni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ntihypertensiv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ind w:firstLine="194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Meclizin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Mental disorder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Respiratory syste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ind w:firstLine="194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Loratadin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Mental disorder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ntihistamin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Gastrointestinal system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Endocrine syste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ind w:firstLine="194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Antimuscarinic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Hypoglycemian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ind w:firstLine="194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Oxybutyn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Chronic constipation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Gastrointestinal syste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pt-BR"/>
              </w:rPr>
              <w:t>Antispasmodic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ntispasmodic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ind w:firstLine="194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Loperamid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Delirium, mental disorders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Skeletomuscular syste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Cardiovascular system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Muscle relaxan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Antihypertensive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Blood syste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ind w:firstLine="194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Diltiazem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heart failure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ntithrombotic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Immune syste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ind w:firstLine="176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nti-infec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4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</w:tbl>
    <w:p>
      <w:pPr>
        <w:pStyle w:val="CM6"/>
        <w:jc w:val="both"/>
        <w:rPr>
          <w:rFonts w:cs="LUQTB P+ Times;Times New Roman"/>
          <w:b/>
          <w:b/>
          <w:bCs/>
          <w:color w:val="000000"/>
        </w:rPr>
      </w:pPr>
      <w:r>
        <w:rPr>
          <w:rFonts w:cs="LUQTB P+ Times;Times New Roman"/>
          <w:b/>
          <w:bCs/>
          <w:color w:val="000000"/>
        </w:rPr>
      </w:r>
    </w:p>
    <w:p>
      <w:pPr>
        <w:pStyle w:val="Normal"/>
        <w:rPr>
          <w:rFonts w:cs="LUQTB P+ Times;Times New Roman"/>
          <w:b/>
          <w:b/>
          <w:bCs/>
          <w:color w:val="000000"/>
        </w:rPr>
      </w:pPr>
      <w:r>
        <w:rPr>
          <w:rFonts w:cs="LUQTB P+ Times;Times New Roman"/>
          <w:b/>
          <w:bCs/>
          <w:color w:val="000000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QTB P+ 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6">
    <w:name w:val="CM6"/>
    <w:basedOn w:val="Normal"/>
    <w:next w:val="Normal"/>
    <w:qFormat/>
    <w:pPr>
      <w:widowControl w:val="false"/>
      <w:autoSpaceDE w:val="false"/>
      <w:spacing w:lineRule="atLeast" w:line="646"/>
    </w:pPr>
    <w:rPr>
      <w:rFonts w:ascii="LUQTB P+ Times;Times New Roman" w:hAnsi="LUQTB P+ Times;Times New Roman" w:cs="LUQTB P+ Times;Times New Roman"/>
      <w:sz w:val="24"/>
      <w:szCs w:val="24"/>
      <w:lang w:eastAsia="ja-JP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02:07:00Z</dcterms:created>
  <dc:creator>Thais</dc:creator>
  <dc:description/>
  <cp:keywords/>
  <dc:language>en-US</dc:language>
  <cp:lastModifiedBy>Thais e Rodrigo</cp:lastModifiedBy>
  <dcterms:modified xsi:type="dcterms:W3CDTF">2013-05-10T12:23:00Z</dcterms:modified>
  <cp:revision>5</cp:revision>
  <dc:subject/>
  <dc:title/>
</cp:coreProperties>
</file>